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17B4C" w14:textId="0F9734FD" w:rsidR="004D43B4" w:rsidRPr="007A69B7" w:rsidRDefault="004D43B4" w:rsidP="004D43B4">
      <w:r w:rsidRPr="007A69B7">
        <w:t>On key-press response time we have found effect of group (Mann-Whitney-Wilcoxon nonparametric test, p&lt;0.05) with faster responses found for participants in TD group then for participants in ASD group, but neither effect of condition nor interaction (</w:t>
      </w:r>
      <w:r w:rsidRPr="007A69B7">
        <w:rPr>
          <w:b/>
          <w:bCs/>
        </w:rPr>
        <w:t xml:space="preserve">S5 </w:t>
      </w:r>
      <w:r>
        <w:rPr>
          <w:b/>
          <w:bCs/>
        </w:rPr>
        <w:t>T</w:t>
      </w:r>
      <w:r w:rsidRPr="007A69B7">
        <w:rPr>
          <w:b/>
          <w:bCs/>
        </w:rPr>
        <w:t>able</w:t>
      </w:r>
      <w:r w:rsidRPr="007A69B7">
        <w:t xml:space="preserve">). </w:t>
      </w:r>
    </w:p>
    <w:p w14:paraId="0129FF34" w14:textId="76114B6A" w:rsidR="007A69B7" w:rsidRPr="007A69B7" w:rsidRDefault="007A69B7" w:rsidP="007A69B7">
      <w:r w:rsidRPr="007A69B7">
        <w:rPr>
          <w:b/>
          <w:bCs/>
        </w:rPr>
        <w:t>S</w:t>
      </w:r>
      <w:r w:rsidR="001A6A87">
        <w:rPr>
          <w:b/>
          <w:bCs/>
        </w:rPr>
        <w:t>5</w:t>
      </w:r>
      <w:r w:rsidRPr="007A69B7">
        <w:rPr>
          <w:b/>
          <w:bCs/>
        </w:rPr>
        <w:t xml:space="preserve"> Table. </w:t>
      </w:r>
      <w:bookmarkStart w:id="0" w:name="_Hlk162465610"/>
      <w:r w:rsidRPr="007A69B7">
        <w:rPr>
          <w:b/>
          <w:bCs/>
        </w:rPr>
        <w:t>Key-press response time</w:t>
      </w:r>
      <w:bookmarkEnd w:id="0"/>
      <w:r w:rsidRPr="007A69B7">
        <w:rPr>
          <w:b/>
          <w:bCs/>
        </w:rPr>
        <w:t>, RT, ms mean, SD of mean, median and inter-quartile interval for images with direct and averted gazes of participants with typical development, TD group (n=54) and autistic participants, ASD group (n=82)</w:t>
      </w:r>
      <w:r w:rsidR="004D43B4" w:rsidRPr="004D43B4">
        <w:t xml:space="preserve"> </w:t>
      </w:r>
      <w:r w:rsidR="004D43B4" w:rsidRPr="007A69B7">
        <w:t>*p&lt;0.05 for effect of th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"/>
        <w:gridCol w:w="1644"/>
        <w:gridCol w:w="1644"/>
        <w:gridCol w:w="1644"/>
        <w:gridCol w:w="1029"/>
        <w:gridCol w:w="974"/>
        <w:gridCol w:w="966"/>
      </w:tblGrid>
      <w:tr w:rsidR="007A69B7" w:rsidRPr="007A69B7" w14:paraId="6753DA23" w14:textId="77777777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00F62" w14:textId="77777777" w:rsidR="007A69B7" w:rsidRPr="007A69B7" w:rsidRDefault="007A69B7" w:rsidP="004D43B4">
            <w:pPr>
              <w:spacing w:line="278" w:lineRule="auto"/>
              <w:jc w:val="center"/>
            </w:pP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B03DD" w14:textId="56D474B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NT,</w:t>
            </w:r>
          </w:p>
          <w:p w14:paraId="785FEB61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n=5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5EDFD" w14:textId="2F8E7ABB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ASD,</w:t>
            </w:r>
          </w:p>
          <w:p w14:paraId="3417BF3A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n=8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FF661" w14:textId="08072124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all,</w:t>
            </w:r>
          </w:p>
          <w:p w14:paraId="156BA6B5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n=13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71B75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p_gr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55011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Coh. d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D599D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Wil. r</w:t>
            </w:r>
          </w:p>
        </w:tc>
      </w:tr>
      <w:tr w:rsidR="007A69B7" w:rsidRPr="007A69B7" w14:paraId="598FD34A" w14:textId="77777777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46588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cond 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7CCB3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782±495</w:t>
            </w:r>
          </w:p>
          <w:p w14:paraId="5314D501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662[472:879]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C695E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1163±1052*</w:t>
            </w:r>
          </w:p>
          <w:p w14:paraId="65A32B77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821[575:1373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758C9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1012±892</w:t>
            </w:r>
          </w:p>
          <w:p w14:paraId="5DA5E7B7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727[527:1118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7495F" w14:textId="77777777" w:rsidR="007A69B7" w:rsidRPr="007A69B7" w:rsidRDefault="007A69B7" w:rsidP="004D43B4">
            <w:pPr>
              <w:spacing w:line="278" w:lineRule="auto"/>
              <w:jc w:val="center"/>
              <w:rPr>
                <w:b/>
                <w:lang w:val="fr-FR"/>
              </w:rPr>
            </w:pPr>
            <w:r w:rsidRPr="007A69B7">
              <w:rPr>
                <w:b/>
                <w:lang w:val="fr-FR"/>
              </w:rPr>
              <w:t>0.01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69EF2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0.4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C972A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0.21</w:t>
            </w:r>
          </w:p>
        </w:tc>
      </w:tr>
      <w:tr w:rsidR="007A69B7" w:rsidRPr="007A69B7" w14:paraId="1E8840F6" w14:textId="77777777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99E16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cond 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2BAE2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787±388</w:t>
            </w:r>
          </w:p>
          <w:p w14:paraId="22686AE9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663[497:1019]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A3B66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1051±942</w:t>
            </w:r>
          </w:p>
          <w:p w14:paraId="412567DC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794[534:1184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E386A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946±780</w:t>
            </w:r>
          </w:p>
          <w:p w14:paraId="63971E03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723[514:1116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73B52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0.14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B97A7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0.37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5937E" w14:textId="77777777" w:rsidR="007A69B7" w:rsidRPr="007A69B7" w:rsidRDefault="007A69B7" w:rsidP="004D43B4">
            <w:pPr>
              <w:spacing w:line="278" w:lineRule="auto"/>
              <w:jc w:val="center"/>
              <w:rPr>
                <w:lang w:val="fr-FR"/>
              </w:rPr>
            </w:pPr>
            <w:r w:rsidRPr="007A69B7">
              <w:rPr>
                <w:lang w:val="fr-FR"/>
              </w:rPr>
              <w:t>0.12</w:t>
            </w:r>
          </w:p>
        </w:tc>
      </w:tr>
      <w:tr w:rsidR="007A69B7" w:rsidRPr="007A69B7" w14:paraId="3BFA5C22" w14:textId="77777777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0DE54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mea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E28DD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785±415</w:t>
            </w:r>
          </w:p>
          <w:p w14:paraId="650272EF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669[494:960]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0340F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1107±956*</w:t>
            </w:r>
          </w:p>
          <w:p w14:paraId="64D9F93D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857[544:1351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B988A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979±801</w:t>
            </w:r>
          </w:p>
          <w:p w14:paraId="1E57B7E2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766[520:1153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61319" w14:textId="77777777" w:rsidR="007A69B7" w:rsidRPr="007A69B7" w:rsidRDefault="007A69B7" w:rsidP="004D43B4">
            <w:pPr>
              <w:spacing w:line="278" w:lineRule="auto"/>
              <w:jc w:val="center"/>
              <w:rPr>
                <w:b/>
              </w:rPr>
            </w:pPr>
            <w:r w:rsidRPr="007A69B7">
              <w:rPr>
                <w:b/>
              </w:rPr>
              <w:t>0.03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77031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0.4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7AD90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0.18</w:t>
            </w:r>
          </w:p>
        </w:tc>
      </w:tr>
      <w:tr w:rsidR="007A69B7" w:rsidRPr="007A69B7" w14:paraId="5624DAFA" w14:textId="77777777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D50B5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diff c2-c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DE6C1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5±316</w:t>
            </w:r>
          </w:p>
          <w:p w14:paraId="0C8A3A08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3[-64:45]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0F610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-113±579</w:t>
            </w:r>
          </w:p>
          <w:p w14:paraId="2A4C7D49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-27[-197:71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F1935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-66±494</w:t>
            </w:r>
          </w:p>
          <w:p w14:paraId="6826EF3A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-8[-101:63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47044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0.26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3C5A1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0.2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1A507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0.10</w:t>
            </w:r>
          </w:p>
        </w:tc>
      </w:tr>
      <w:tr w:rsidR="007A69B7" w:rsidRPr="007A69B7" w14:paraId="016DFF5B" w14:textId="77777777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19610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p_cond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6DD91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0.77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F0A40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0.09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8F56B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0.15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BDE3F" w14:textId="77777777" w:rsidR="007A69B7" w:rsidRPr="007A69B7" w:rsidRDefault="007A69B7" w:rsidP="004D43B4">
            <w:pPr>
              <w:spacing w:line="278" w:lineRule="auto"/>
              <w:jc w:val="center"/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9B83C" w14:textId="77777777" w:rsidR="007A69B7" w:rsidRPr="007A69B7" w:rsidRDefault="007A69B7" w:rsidP="004D43B4">
            <w:pPr>
              <w:spacing w:line="278" w:lineRule="auto"/>
              <w:jc w:val="center"/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D82C1" w14:textId="77777777" w:rsidR="007A69B7" w:rsidRPr="007A69B7" w:rsidRDefault="007A69B7" w:rsidP="004D43B4">
            <w:pPr>
              <w:spacing w:line="278" w:lineRule="auto"/>
              <w:jc w:val="center"/>
            </w:pPr>
          </w:p>
        </w:tc>
      </w:tr>
      <w:tr w:rsidR="007A69B7" w:rsidRPr="007A69B7" w14:paraId="45A6C85D" w14:textId="77777777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A0658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Coh. d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25853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0.0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3655C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0.1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441FB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0.1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3FF91" w14:textId="77777777" w:rsidR="007A69B7" w:rsidRPr="007A69B7" w:rsidRDefault="007A69B7" w:rsidP="004D43B4">
            <w:pPr>
              <w:spacing w:line="278" w:lineRule="auto"/>
              <w:jc w:val="center"/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03F29" w14:textId="77777777" w:rsidR="007A69B7" w:rsidRPr="007A69B7" w:rsidRDefault="007A69B7" w:rsidP="004D43B4">
            <w:pPr>
              <w:spacing w:line="278" w:lineRule="auto"/>
              <w:jc w:val="center"/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3C770" w14:textId="77777777" w:rsidR="007A69B7" w:rsidRPr="007A69B7" w:rsidRDefault="007A69B7" w:rsidP="004D43B4">
            <w:pPr>
              <w:spacing w:line="278" w:lineRule="auto"/>
              <w:jc w:val="center"/>
            </w:pPr>
          </w:p>
        </w:tc>
      </w:tr>
      <w:tr w:rsidR="007A69B7" w:rsidRPr="007A69B7" w14:paraId="29EEA663" w14:textId="77777777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165DD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Wil. r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D8D19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0.0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AF2AA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0.1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C43E3" w14:textId="77777777" w:rsidR="007A69B7" w:rsidRPr="007A69B7" w:rsidRDefault="007A69B7" w:rsidP="004D43B4">
            <w:pPr>
              <w:spacing w:line="278" w:lineRule="auto"/>
              <w:jc w:val="center"/>
            </w:pPr>
            <w:r w:rsidRPr="007A69B7">
              <w:t>0.1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5D64" w14:textId="77777777" w:rsidR="007A69B7" w:rsidRPr="007A69B7" w:rsidRDefault="007A69B7" w:rsidP="004D43B4">
            <w:pPr>
              <w:spacing w:line="278" w:lineRule="auto"/>
              <w:jc w:val="center"/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C9DF9" w14:textId="77777777" w:rsidR="007A69B7" w:rsidRPr="007A69B7" w:rsidRDefault="007A69B7" w:rsidP="004D43B4">
            <w:pPr>
              <w:spacing w:line="278" w:lineRule="auto"/>
              <w:jc w:val="center"/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5085E" w14:textId="77777777" w:rsidR="007A69B7" w:rsidRPr="007A69B7" w:rsidRDefault="007A69B7" w:rsidP="004D43B4">
            <w:pPr>
              <w:spacing w:line="278" w:lineRule="auto"/>
              <w:jc w:val="center"/>
            </w:pPr>
          </w:p>
        </w:tc>
      </w:tr>
    </w:tbl>
    <w:p w14:paraId="4371EC32" w14:textId="77777777" w:rsidR="007A69B7" w:rsidRPr="007A69B7" w:rsidRDefault="007A69B7" w:rsidP="007A69B7"/>
    <w:p w14:paraId="1AC4B550" w14:textId="77777777" w:rsidR="007A69B7" w:rsidRPr="007A69B7" w:rsidRDefault="007A69B7" w:rsidP="007A69B7"/>
    <w:p w14:paraId="2DD98D47" w14:textId="77777777" w:rsidR="00CC3276" w:rsidRDefault="00CC3276"/>
    <w:sectPr w:rsidR="00CC3276" w:rsidSect="00B65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B2F"/>
    <w:rsid w:val="000D3B2F"/>
    <w:rsid w:val="001A6A87"/>
    <w:rsid w:val="002B0347"/>
    <w:rsid w:val="004D43B4"/>
    <w:rsid w:val="00651988"/>
    <w:rsid w:val="0072252D"/>
    <w:rsid w:val="007505F5"/>
    <w:rsid w:val="007A69B7"/>
    <w:rsid w:val="00A31AA7"/>
    <w:rsid w:val="00B65626"/>
    <w:rsid w:val="00CC3276"/>
    <w:rsid w:val="00E3340B"/>
    <w:rsid w:val="00EB5EC3"/>
    <w:rsid w:val="00F4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646CE"/>
  <w15:chartTrackingRefBased/>
  <w15:docId w15:val="{26B48D52-E1AE-4C8D-95E3-327C1A7CB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3B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3B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3B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3B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B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3B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B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3B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3B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B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3B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3B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3B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B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3B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B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3B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3B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3B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3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3B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3B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3B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3B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3B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3B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3B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3B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3B2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A6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odymyr Bogdanov</dc:creator>
  <cp:keywords/>
  <dc:description/>
  <cp:lastModifiedBy>Volodymyr Bogdanov</cp:lastModifiedBy>
  <cp:revision>6</cp:revision>
  <dcterms:created xsi:type="dcterms:W3CDTF">2025-10-30T11:09:00Z</dcterms:created>
  <dcterms:modified xsi:type="dcterms:W3CDTF">2025-10-30T14:43:00Z</dcterms:modified>
</cp:coreProperties>
</file>